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Spec="center" w:tblpY="2905"/>
        <w:tblW w:w="648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97"/>
        <w:gridCol w:w="1367"/>
        <w:gridCol w:w="1367"/>
        <w:gridCol w:w="1137"/>
        <w:gridCol w:w="1112"/>
      </w:tblGrid>
      <w:tr w:rsidR="000B7797" w:rsidRPr="009D1232" w:rsidTr="00F23A37">
        <w:trPr>
          <w:trHeight w:val="360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Consonant (ONH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B7797" w:rsidRPr="009D1232" w:rsidRDefault="000B7797" w:rsidP="00F23A37">
            <w:r w:rsidRPr="009D1232">
              <w:t>Unaided threshold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Aided threshold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F[1,23]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pPr>
              <w:rPr>
                <w:i/>
                <w:iCs/>
              </w:rPr>
            </w:pPr>
            <w:r w:rsidRPr="009D1232">
              <w:rPr>
                <w:i/>
                <w:iCs/>
              </w:rPr>
              <w:t>p</w:t>
            </w:r>
          </w:p>
        </w:tc>
      </w:tr>
      <w:tr w:rsidR="000B7797" w:rsidRPr="009D1232" w:rsidTr="00F23A37">
        <w:trPr>
          <w:trHeight w:val="360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Group A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/>
        </w:tc>
        <w:tc>
          <w:tcPr>
            <w:tcW w:w="13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/>
        </w:tc>
        <w:tc>
          <w:tcPr>
            <w:tcW w:w="11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/>
        </w:tc>
        <w:tc>
          <w:tcPr>
            <w:tcW w:w="111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97" w:rsidRPr="009D1232" w:rsidRDefault="000B7797" w:rsidP="00F23A37"/>
        </w:tc>
      </w:tr>
      <w:tr w:rsidR="000B7797" w:rsidRPr="009D1232" w:rsidTr="00F23A37">
        <w:trPr>
          <w:trHeight w:val="360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s (-4.3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35.8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15.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42.17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0.0000</w:t>
            </w:r>
          </w:p>
        </w:tc>
      </w:tr>
      <w:tr w:rsidR="000B7797" w:rsidRPr="009D1232" w:rsidTr="00F23A37">
        <w:trPr>
          <w:trHeight w:val="360"/>
        </w:trPr>
        <w:tc>
          <w:tcPr>
            <w:tcW w:w="149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z (0.8)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31.9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14.1</w:t>
            </w: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49.71</w:t>
            </w:r>
          </w:p>
        </w:tc>
        <w:tc>
          <w:tcPr>
            <w:tcW w:w="111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0.0000</w:t>
            </w:r>
          </w:p>
        </w:tc>
      </w:tr>
      <w:tr w:rsidR="000B7797" w:rsidRPr="009D1232" w:rsidTr="00F23A37">
        <w:trPr>
          <w:trHeight w:val="360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r (1.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15.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6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12.7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0.0016</w:t>
            </w:r>
          </w:p>
        </w:tc>
      </w:tr>
      <w:tr w:rsidR="000B7797" w:rsidRPr="009D1232" w:rsidTr="00F23A37">
        <w:trPr>
          <w:trHeight w:val="360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ʃ (1.4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18.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4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12.3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0.0019</w:t>
            </w:r>
          </w:p>
        </w:tc>
      </w:tr>
      <w:tr w:rsidR="000B7797" w:rsidRPr="009D1232" w:rsidTr="00F23A37">
        <w:trPr>
          <w:trHeight w:val="360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ʧ (2.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15.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3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15.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0.0007</w:t>
            </w:r>
          </w:p>
        </w:tc>
      </w:tr>
      <w:tr w:rsidR="000B7797" w:rsidRPr="009D1232" w:rsidTr="00F23A37">
        <w:trPr>
          <w:trHeight w:val="360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t (3.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37.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17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46.3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0.0000</w:t>
            </w:r>
          </w:p>
        </w:tc>
      </w:tr>
      <w:tr w:rsidR="000B7797" w:rsidRPr="009D1232" w:rsidTr="00F23A37">
        <w:trPr>
          <w:trHeight w:val="360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ʤ (3.2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21.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6.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16.7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0.0004</w:t>
            </w:r>
          </w:p>
        </w:tc>
      </w:tr>
      <w:tr w:rsidR="000B7797" w:rsidRPr="009D1232" w:rsidTr="00F23A37">
        <w:trPr>
          <w:trHeight w:val="360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Group B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/>
        </w:tc>
        <w:tc>
          <w:tcPr>
            <w:tcW w:w="1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/>
        </w:tc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/>
        </w:tc>
        <w:tc>
          <w:tcPr>
            <w:tcW w:w="111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97" w:rsidRPr="009D1232" w:rsidRDefault="000B7797" w:rsidP="00F23A37"/>
        </w:tc>
      </w:tr>
      <w:tr w:rsidR="000B7797" w:rsidRPr="009D1232" w:rsidTr="00F23A37">
        <w:trPr>
          <w:trHeight w:val="360"/>
        </w:trPr>
        <w:tc>
          <w:tcPr>
            <w:tcW w:w="1497" w:type="dxa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l (8.9)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27.9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19.1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10.04</w:t>
            </w:r>
          </w:p>
        </w:tc>
        <w:tc>
          <w:tcPr>
            <w:tcW w:w="1112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0.0043</w:t>
            </w:r>
          </w:p>
        </w:tc>
      </w:tr>
      <w:tr w:rsidR="000B7797" w:rsidRPr="009D1232" w:rsidTr="00F23A37">
        <w:trPr>
          <w:trHeight w:val="360"/>
        </w:trPr>
        <w:tc>
          <w:tcPr>
            <w:tcW w:w="149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k (9.2)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40.2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15.9</w:t>
            </w: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28.24</w:t>
            </w:r>
          </w:p>
        </w:tc>
        <w:tc>
          <w:tcPr>
            <w:tcW w:w="111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0.0000</w:t>
            </w:r>
          </w:p>
        </w:tc>
      </w:tr>
      <w:tr w:rsidR="000B7797" w:rsidRPr="009D1232" w:rsidTr="00F23A37">
        <w:trPr>
          <w:trHeight w:val="360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d (9.9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47.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25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27.6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0.0000</w:t>
            </w:r>
          </w:p>
        </w:tc>
      </w:tr>
      <w:tr w:rsidR="000B7797" w:rsidRPr="009D1232" w:rsidTr="00F23A37">
        <w:trPr>
          <w:trHeight w:val="360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g (13.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46.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27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31.3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0.0000</w:t>
            </w:r>
          </w:p>
        </w:tc>
      </w:tr>
      <w:tr w:rsidR="000B7797" w:rsidRPr="009D1232" w:rsidTr="00F23A37">
        <w:trPr>
          <w:trHeight w:val="360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n (13.5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38.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25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16.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0.0005</w:t>
            </w:r>
          </w:p>
        </w:tc>
      </w:tr>
      <w:tr w:rsidR="000B7797" w:rsidRPr="009D1232" w:rsidTr="00F23A37">
        <w:trPr>
          <w:trHeight w:val="360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m (13.7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33.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22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12.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0.0018</w:t>
            </w:r>
          </w:p>
        </w:tc>
      </w:tr>
      <w:tr w:rsidR="000B7797" w:rsidRPr="009D1232" w:rsidTr="00F23A37">
        <w:trPr>
          <w:trHeight w:val="360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f (15.9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63.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44.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53.1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0.0000</w:t>
            </w:r>
          </w:p>
        </w:tc>
      </w:tr>
      <w:tr w:rsidR="000B7797" w:rsidRPr="009D1232" w:rsidTr="00F23A37">
        <w:trPr>
          <w:trHeight w:val="360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Group C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/>
        </w:tc>
        <w:tc>
          <w:tcPr>
            <w:tcW w:w="1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/>
        </w:tc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/>
        </w:tc>
        <w:tc>
          <w:tcPr>
            <w:tcW w:w="111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97" w:rsidRPr="009D1232" w:rsidRDefault="000B7797" w:rsidP="00F23A37"/>
        </w:tc>
      </w:tr>
      <w:tr w:rsidR="000B7797" w:rsidRPr="009D1232" w:rsidTr="00F23A37">
        <w:trPr>
          <w:trHeight w:val="360"/>
        </w:trPr>
        <w:tc>
          <w:tcPr>
            <w:tcW w:w="1497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p (14.6)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68.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35.0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27.50</w:t>
            </w:r>
          </w:p>
        </w:tc>
        <w:tc>
          <w:tcPr>
            <w:tcW w:w="1112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0.0000</w:t>
            </w:r>
          </w:p>
        </w:tc>
      </w:tr>
      <w:tr w:rsidR="000B7797" w:rsidRPr="009D1232" w:rsidTr="00F23A37">
        <w:trPr>
          <w:trHeight w:val="360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b (16.5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75.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50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28.0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0.0000</w:t>
            </w:r>
          </w:p>
        </w:tc>
      </w:tr>
      <w:tr w:rsidR="000B7797" w:rsidRPr="009D1232" w:rsidTr="00F23A37">
        <w:trPr>
          <w:trHeight w:val="360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h (18.5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79.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49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24.7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0.0000</w:t>
            </w:r>
          </w:p>
        </w:tc>
      </w:tr>
      <w:tr w:rsidR="000B7797" w:rsidRPr="009D1232" w:rsidTr="00F23A37">
        <w:trPr>
          <w:trHeight w:val="360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v (21.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84.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64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52.8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0.0000</w:t>
            </w:r>
          </w:p>
        </w:tc>
      </w:tr>
      <w:tr w:rsidR="000B7797" w:rsidRPr="009D1232" w:rsidTr="00F23A37">
        <w:trPr>
          <w:trHeight w:val="360"/>
        </w:trPr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ŋ (25.6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78.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55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32.9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0.0000</w:t>
            </w:r>
          </w:p>
        </w:tc>
      </w:tr>
      <w:tr w:rsidR="000B7797" w:rsidRPr="009D1232" w:rsidTr="00F23A37">
        <w:trPr>
          <w:trHeight w:val="360"/>
        </w:trPr>
        <w:tc>
          <w:tcPr>
            <w:tcW w:w="149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θ (26.2)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95.2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80.6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14.94</w:t>
            </w:r>
          </w:p>
        </w:tc>
        <w:tc>
          <w:tcPr>
            <w:tcW w:w="11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0.0008</w:t>
            </w:r>
          </w:p>
        </w:tc>
      </w:tr>
      <w:tr w:rsidR="000B7797" w:rsidRPr="009D1232" w:rsidTr="00F23A37">
        <w:trPr>
          <w:trHeight w:val="360"/>
        </w:trPr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ð (44.6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98.6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88.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13.2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97" w:rsidRPr="009D1232" w:rsidRDefault="000B7797" w:rsidP="00F23A37">
            <w:r w:rsidRPr="009D1232">
              <w:t>0.0014</w:t>
            </w:r>
          </w:p>
        </w:tc>
      </w:tr>
    </w:tbl>
    <w:p w:rsidR="000E022E" w:rsidRDefault="000B7797" w:rsidP="00BB640A">
      <w:bookmarkStart w:id="0" w:name="_GoBack"/>
      <w:bookmarkEnd w:id="0"/>
    </w:p>
    <w:sectPr w:rsidR="000E0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010"/>
    <w:rsid w:val="000B7797"/>
    <w:rsid w:val="001C14FC"/>
    <w:rsid w:val="001E5F63"/>
    <w:rsid w:val="00266BBF"/>
    <w:rsid w:val="002C3010"/>
    <w:rsid w:val="008A2C36"/>
    <w:rsid w:val="009737CB"/>
    <w:rsid w:val="00BB640A"/>
    <w:rsid w:val="00CE0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010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F6B"/>
    <w:pPr>
      <w:keepNext/>
      <w:keepLines/>
      <w:spacing w:before="480"/>
      <w:outlineLvl w:val="0"/>
    </w:pPr>
    <w:rPr>
      <w:rFonts w:eastAsiaTheme="majorEastAsia" w:cstheme="majorBidi"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F6B"/>
    <w:pPr>
      <w:keepNext/>
      <w:keepLines/>
      <w:spacing w:before="200"/>
      <w:outlineLvl w:val="1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0F6B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CE0F6B"/>
    <w:rPr>
      <w:rFonts w:ascii="Arial" w:eastAsiaTheme="majorEastAsia" w:hAnsi="Arial" w:cstheme="majorBidi"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F6B"/>
    <w:rPr>
      <w:rFonts w:ascii="Arial" w:eastAsiaTheme="majorEastAsia" w:hAnsi="Arial" w:cstheme="majorBidi"/>
      <w:bCs/>
      <w:szCs w:val="26"/>
    </w:rPr>
  </w:style>
  <w:style w:type="table" w:styleId="TableGrid">
    <w:name w:val="Table Grid"/>
    <w:basedOn w:val="TableNormal"/>
    <w:rsid w:val="00BB64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010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F6B"/>
    <w:pPr>
      <w:keepNext/>
      <w:keepLines/>
      <w:spacing w:before="480"/>
      <w:outlineLvl w:val="0"/>
    </w:pPr>
    <w:rPr>
      <w:rFonts w:eastAsiaTheme="majorEastAsia" w:cstheme="majorBidi"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F6B"/>
    <w:pPr>
      <w:keepNext/>
      <w:keepLines/>
      <w:spacing w:before="200"/>
      <w:outlineLvl w:val="1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0F6B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CE0F6B"/>
    <w:rPr>
      <w:rFonts w:ascii="Arial" w:eastAsiaTheme="majorEastAsia" w:hAnsi="Arial" w:cstheme="majorBidi"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F6B"/>
    <w:rPr>
      <w:rFonts w:ascii="Arial" w:eastAsiaTheme="majorEastAsia" w:hAnsi="Arial" w:cstheme="majorBidi"/>
      <w:bCs/>
      <w:szCs w:val="26"/>
    </w:rPr>
  </w:style>
  <w:style w:type="table" w:styleId="TableGrid">
    <w:name w:val="Table Grid"/>
    <w:basedOn w:val="TableNormal"/>
    <w:rsid w:val="00BB64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ds, David L.</dc:creator>
  <cp:lastModifiedBy>Woods, David L.</cp:lastModifiedBy>
  <cp:revision>2</cp:revision>
  <dcterms:created xsi:type="dcterms:W3CDTF">2014-12-22T23:06:00Z</dcterms:created>
  <dcterms:modified xsi:type="dcterms:W3CDTF">2014-12-22T23:06:00Z</dcterms:modified>
</cp:coreProperties>
</file>